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A86D29" w14:textId="0F6D30D6" w:rsidR="00606D2B" w:rsidRDefault="00756853" w:rsidP="009B4BD4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72D1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0B4997" w:rsidRPr="000B49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C58C8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="005512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51291">
        <w:rPr>
          <w:rFonts w:ascii="Times New Roman" w:hAnsi="Times New Roman" w:cs="Times New Roman"/>
          <w:bCs/>
          <w:sz w:val="24"/>
          <w:szCs w:val="24"/>
        </w:rPr>
        <w:t>Forest plot</w:t>
      </w:r>
      <w:r w:rsidR="00F76DA4">
        <w:rPr>
          <w:rFonts w:ascii="Times New Roman" w:hAnsi="Times New Roman" w:cs="Times New Roman"/>
          <w:bCs/>
          <w:sz w:val="24"/>
          <w:szCs w:val="24"/>
        </w:rPr>
        <w:t>s</w:t>
      </w:r>
      <w:r w:rsidR="00551291">
        <w:rPr>
          <w:rFonts w:ascii="Times New Roman" w:hAnsi="Times New Roman" w:cs="Times New Roman"/>
          <w:bCs/>
          <w:sz w:val="24"/>
          <w:szCs w:val="24"/>
        </w:rPr>
        <w:t xml:space="preserve"> presenting </w:t>
      </w:r>
      <w:r w:rsidR="009B4BD4" w:rsidRPr="004E51A2">
        <w:rPr>
          <w:rFonts w:ascii="Times New Roman" w:hAnsi="Times New Roman" w:cs="Times New Roman"/>
          <w:bCs/>
          <w:sz w:val="24"/>
          <w:szCs w:val="24"/>
        </w:rPr>
        <w:t>the outcomes of the p</w:t>
      </w:r>
      <w:r w:rsidR="009B4BD4">
        <w:rPr>
          <w:rFonts w:ascii="Times New Roman" w:hAnsi="Times New Roman" w:cs="Times New Roman"/>
          <w:bCs/>
          <w:sz w:val="24"/>
          <w:szCs w:val="24"/>
        </w:rPr>
        <w:t>ooled mean HSV-1 seroprevalence among children and adult populations</w:t>
      </w:r>
      <w:r w:rsidR="00606D2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51291">
        <w:rPr>
          <w:rFonts w:ascii="Times New Roman" w:hAnsi="Times New Roman" w:cs="Times New Roman"/>
          <w:bCs/>
          <w:sz w:val="24"/>
          <w:szCs w:val="24"/>
        </w:rPr>
        <w:t>in</w:t>
      </w:r>
      <w:r w:rsidR="002A408A" w:rsidRPr="002A40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A408A">
        <w:rPr>
          <w:rFonts w:ascii="Times New Roman" w:hAnsi="Times New Roman" w:cs="Times New Roman"/>
          <w:bCs/>
          <w:sz w:val="24"/>
          <w:szCs w:val="24"/>
        </w:rPr>
        <w:t>Latin America</w:t>
      </w:r>
      <w:r w:rsidR="001C3A0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C3A0E" w:rsidRPr="001C3A0E">
        <w:rPr>
          <w:rFonts w:ascii="Times New Roman" w:hAnsi="Times New Roman" w:cs="Times New Roman"/>
          <w:sz w:val="24"/>
          <w:szCs w:val="24"/>
        </w:rPr>
        <w:t>and the Caribbean</w:t>
      </w:r>
      <w:r w:rsidR="00551291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16708FB8" w14:textId="779BDC8D" w:rsidR="009E39FE" w:rsidRDefault="009E39FE" w:rsidP="009E39FE">
      <w:pPr>
        <w:pStyle w:val="ListParagraph"/>
        <w:numPr>
          <w:ilvl w:val="0"/>
          <w:numId w:val="1"/>
        </w:num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ll children populations</w:t>
      </w:r>
    </w:p>
    <w:p w14:paraId="774646CE" w14:textId="7AC1E524" w:rsidR="009E39FE" w:rsidRPr="00475018" w:rsidRDefault="00A91976" w:rsidP="00475018">
      <w:pPr>
        <w:pStyle w:val="ListParagraph"/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91976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7A6F1C7" wp14:editId="05D922BB">
            <wp:extent cx="6232242" cy="3807726"/>
            <wp:effectExtent l="0" t="0" r="0" b="2540"/>
            <wp:docPr id="5" name="Picture 5" descr="C:\Users\mah2064\Desktop\sync\Box Sync\HSV-1 projects\HSV1-LATIN AMERICA\HSV-1 Latin america\analysis\children health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h2064\Desktop\sync\Box Sync\HSV-1 projects\HSV1-LATIN AMERICA\HSV-1 Latin america\analysis\children health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9" t="29548" r="2480" b="26732"/>
                    <a:stretch/>
                  </pic:blipFill>
                  <pic:spPr bwMode="auto">
                    <a:xfrm>
                      <a:off x="0" y="0"/>
                      <a:ext cx="6232242" cy="3807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75018">
        <w:rPr>
          <w:rFonts w:ascii="Times New Roman" w:hAnsi="Times New Roman" w:cs="Times New Roman"/>
          <w:bCs/>
          <w:sz w:val="24"/>
          <w:szCs w:val="24"/>
        </w:rPr>
        <w:br w:type="textWrapping" w:clear="all"/>
      </w:r>
      <w:r w:rsidR="00B97777" w:rsidRPr="00475018">
        <w:rPr>
          <w:rFonts w:ascii="Times New Roman" w:hAnsi="Times New Roman" w:cs="Times New Roman"/>
          <w:bCs/>
          <w:sz w:val="16"/>
          <w:szCs w:val="16"/>
        </w:rPr>
        <w:t>Abbreviation</w:t>
      </w:r>
      <w:r w:rsidR="002068C1">
        <w:rPr>
          <w:rFonts w:ascii="Times New Roman" w:hAnsi="Times New Roman" w:cs="Times New Roman"/>
          <w:bCs/>
          <w:sz w:val="16"/>
          <w:szCs w:val="16"/>
        </w:rPr>
        <w:t>s</w:t>
      </w:r>
      <w:r w:rsidR="00B97777" w:rsidRPr="00475018">
        <w:rPr>
          <w:rFonts w:ascii="Times New Roman" w:hAnsi="Times New Roman" w:cs="Times New Roman"/>
          <w:bCs/>
          <w:sz w:val="16"/>
          <w:szCs w:val="16"/>
        </w:rPr>
        <w:t>: HSV-1 = Herpes simplex virus type 1.</w:t>
      </w:r>
    </w:p>
    <w:p w14:paraId="5E17392E" w14:textId="77777777" w:rsidR="002A408A" w:rsidRPr="007D34B7" w:rsidRDefault="002A408A" w:rsidP="007D34B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BF98CBA" w14:textId="77777777" w:rsidR="00606D2B" w:rsidRDefault="00606D2B" w:rsidP="00551291"/>
    <w:p w14:paraId="6F988E70" w14:textId="77777777" w:rsidR="009E39FE" w:rsidRDefault="009E39FE" w:rsidP="00606D2B">
      <w:pPr>
        <w:spacing w:after="0" w:line="240" w:lineRule="auto"/>
        <w:sectPr w:rsidR="009E39FE" w:rsidSect="001E6602">
          <w:headerReference w:type="default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A9D5AD8" w14:textId="6B40C154" w:rsidR="00436D89" w:rsidRDefault="009E39FE" w:rsidP="00B97777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97777">
        <w:rPr>
          <w:rFonts w:asciiTheme="majorBidi" w:hAnsiTheme="majorBidi" w:cstheme="majorBidi"/>
          <w:sz w:val="24"/>
          <w:szCs w:val="24"/>
        </w:rPr>
        <w:lastRenderedPageBreak/>
        <w:t>All adult pop</w:t>
      </w:r>
      <w:r w:rsidR="00B97777" w:rsidRPr="00B97777">
        <w:rPr>
          <w:rFonts w:asciiTheme="majorBidi" w:hAnsiTheme="majorBidi" w:cstheme="majorBidi"/>
          <w:sz w:val="24"/>
          <w:szCs w:val="24"/>
        </w:rPr>
        <w:t>ulation</w:t>
      </w:r>
      <w:r w:rsidR="003379EB">
        <w:rPr>
          <w:rFonts w:asciiTheme="majorBidi" w:hAnsiTheme="majorBidi" w:cstheme="majorBidi"/>
          <w:sz w:val="24"/>
          <w:szCs w:val="24"/>
        </w:rPr>
        <w:t>s</w:t>
      </w:r>
      <w:r w:rsidR="00B97777">
        <w:rPr>
          <w:rFonts w:asciiTheme="majorBidi" w:hAnsiTheme="majorBidi" w:cstheme="majorBidi"/>
          <w:sz w:val="24"/>
          <w:szCs w:val="24"/>
        </w:rPr>
        <w:t xml:space="preserve">   </w:t>
      </w:r>
    </w:p>
    <w:p w14:paraId="0C2A5017" w14:textId="682C6F95" w:rsidR="00475018" w:rsidRDefault="003D6F10" w:rsidP="008D3097">
      <w:pPr>
        <w:spacing w:after="0" w:line="240" w:lineRule="auto"/>
        <w:ind w:firstLine="720"/>
        <w:rPr>
          <w:rFonts w:ascii="Times New Roman" w:hAnsi="Times New Roman" w:cs="Times New Roman"/>
          <w:bCs/>
          <w:sz w:val="16"/>
          <w:szCs w:val="16"/>
        </w:rPr>
      </w:pPr>
      <w:r w:rsidRPr="003D6F10">
        <w:rPr>
          <w:rFonts w:ascii="Times New Roman" w:hAnsi="Times New Roman" w:cs="Times New Roman"/>
          <w:bCs/>
          <w:noProof/>
          <w:sz w:val="16"/>
          <w:szCs w:val="16"/>
        </w:rPr>
        <w:drawing>
          <wp:inline distT="0" distB="0" distL="0" distR="0" wp14:anchorId="216EF999" wp14:editId="50842905">
            <wp:extent cx="4597276" cy="7917180"/>
            <wp:effectExtent l="0" t="0" r="0" b="7620"/>
            <wp:docPr id="3" name="Picture 3" descr="C:\Users\mah2064\Desktop\sync\Box Sync\HSV-1 projects\HSV1-LATIN AMERICA\HSV-1 Latin america\analysis\adul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2064\Desktop\sync\Box Sync\HSV-1 projects\HSV1-LATIN AMERICA\HSV-1 Latin america\analysis\adult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32" t="9621" r="13821" b="7299"/>
                    <a:stretch/>
                  </pic:blipFill>
                  <pic:spPr bwMode="auto">
                    <a:xfrm>
                      <a:off x="0" y="0"/>
                      <a:ext cx="4599340" cy="792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75018" w:rsidRPr="00475018">
        <w:rPr>
          <w:rFonts w:ascii="Times New Roman" w:hAnsi="Times New Roman" w:cs="Times New Roman"/>
          <w:bCs/>
          <w:sz w:val="16"/>
          <w:szCs w:val="16"/>
        </w:rPr>
        <w:t xml:space="preserve"> </w:t>
      </w:r>
    </w:p>
    <w:p w14:paraId="05CB3138" w14:textId="0C538BBD" w:rsidR="002A408A" w:rsidRDefault="00A314A5" w:rsidP="00011BE5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436D89" w:rsidRPr="008D3097">
        <w:rPr>
          <w:rFonts w:ascii="Times New Roman" w:hAnsi="Times New Roman" w:cs="Times New Roman"/>
          <w:bCs/>
          <w:sz w:val="16"/>
          <w:szCs w:val="16"/>
        </w:rPr>
        <w:t>Abbreviation</w:t>
      </w:r>
      <w:r w:rsidR="002068C1">
        <w:rPr>
          <w:rFonts w:ascii="Times New Roman" w:hAnsi="Times New Roman" w:cs="Times New Roman"/>
          <w:bCs/>
          <w:sz w:val="16"/>
          <w:szCs w:val="16"/>
        </w:rPr>
        <w:t>s</w:t>
      </w:r>
      <w:r w:rsidR="00436D89" w:rsidRPr="008D3097">
        <w:rPr>
          <w:rFonts w:ascii="Times New Roman" w:hAnsi="Times New Roman" w:cs="Times New Roman"/>
          <w:bCs/>
          <w:sz w:val="16"/>
          <w:szCs w:val="16"/>
        </w:rPr>
        <w:t>: HSV-1 = Herpes simplex virus type 1.</w:t>
      </w:r>
      <w:r w:rsidR="00B97777" w:rsidRPr="008D3097">
        <w:rPr>
          <w:rFonts w:asciiTheme="majorBidi" w:hAnsiTheme="majorBidi" w:cstheme="majorBidi"/>
          <w:sz w:val="24"/>
          <w:szCs w:val="24"/>
        </w:rPr>
        <w:t xml:space="preserve">        </w:t>
      </w:r>
    </w:p>
    <w:p w14:paraId="3EED6D31" w14:textId="77777777" w:rsidR="00F67718" w:rsidRDefault="00F67718" w:rsidP="008361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82CD7D" w14:textId="77777777" w:rsidR="00F67718" w:rsidRDefault="00F67718" w:rsidP="008361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67718" w:rsidSect="00011B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1A8392" w16cid:durableId="20452ECC"/>
  <w16cid:commentId w16cid:paraId="637BC02C" w16cid:durableId="20452ECD"/>
  <w16cid:commentId w16cid:paraId="621B48CA" w16cid:durableId="20452ECE"/>
  <w16cid:commentId w16cid:paraId="31B824D5" w16cid:durableId="20452ECF"/>
  <w16cid:commentId w16cid:paraId="66256630" w16cid:durableId="20452ED0"/>
  <w16cid:commentId w16cid:paraId="4FF1E21B" w16cid:durableId="20452ED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009B03" w14:textId="77777777" w:rsidR="008C0604" w:rsidRDefault="008C0604" w:rsidP="00551291">
      <w:pPr>
        <w:spacing w:after="0" w:line="240" w:lineRule="auto"/>
      </w:pPr>
      <w:r>
        <w:separator/>
      </w:r>
    </w:p>
  </w:endnote>
  <w:endnote w:type="continuationSeparator" w:id="0">
    <w:p w14:paraId="3C8F69A7" w14:textId="77777777" w:rsidR="008C0604" w:rsidRDefault="008C0604" w:rsidP="00551291">
      <w:pPr>
        <w:spacing w:after="0" w:line="240" w:lineRule="auto"/>
      </w:pPr>
      <w:r>
        <w:continuationSeparator/>
      </w:r>
    </w:p>
  </w:endnote>
  <w:endnote w:type="continuationNotice" w:id="1">
    <w:p w14:paraId="5D3B0723" w14:textId="77777777" w:rsidR="008C0604" w:rsidRDefault="008C06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0532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9F77A" w14:textId="601EF40F" w:rsidR="00142421" w:rsidRDefault="001424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8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E7C063" w14:textId="77777777" w:rsidR="00142421" w:rsidRDefault="001424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5E3614" w14:textId="77777777" w:rsidR="008C0604" w:rsidRDefault="008C0604" w:rsidP="00551291">
      <w:pPr>
        <w:spacing w:after="0" w:line="240" w:lineRule="auto"/>
      </w:pPr>
      <w:r>
        <w:separator/>
      </w:r>
    </w:p>
  </w:footnote>
  <w:footnote w:type="continuationSeparator" w:id="0">
    <w:p w14:paraId="15F59512" w14:textId="77777777" w:rsidR="008C0604" w:rsidRDefault="008C0604" w:rsidP="00551291">
      <w:pPr>
        <w:spacing w:after="0" w:line="240" w:lineRule="auto"/>
      </w:pPr>
      <w:r>
        <w:continuationSeparator/>
      </w:r>
    </w:p>
  </w:footnote>
  <w:footnote w:type="continuationNotice" w:id="1">
    <w:p w14:paraId="6F85A2AB" w14:textId="77777777" w:rsidR="008C0604" w:rsidRDefault="008C060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C317C1" w14:textId="77777777" w:rsidR="00142421" w:rsidRDefault="001424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890FB8"/>
    <w:multiLevelType w:val="hybridMultilevel"/>
    <w:tmpl w:val="6CA43EB0"/>
    <w:lvl w:ilvl="0" w:tplc="CC508E9C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0957AE"/>
    <w:multiLevelType w:val="hybridMultilevel"/>
    <w:tmpl w:val="D2C08506"/>
    <w:lvl w:ilvl="0" w:tplc="E14A71E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F661F4"/>
    <w:multiLevelType w:val="hybridMultilevel"/>
    <w:tmpl w:val="93EE97EC"/>
    <w:lvl w:ilvl="0" w:tplc="D292B04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19628C"/>
    <w:multiLevelType w:val="hybridMultilevel"/>
    <w:tmpl w:val="E3A025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C536D2"/>
    <w:multiLevelType w:val="hybridMultilevel"/>
    <w:tmpl w:val="68DC2B80"/>
    <w:lvl w:ilvl="0" w:tplc="E312D2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3AE"/>
    <w:rsid w:val="00011BE5"/>
    <w:rsid w:val="00040996"/>
    <w:rsid w:val="00093293"/>
    <w:rsid w:val="000B4997"/>
    <w:rsid w:val="000D0B66"/>
    <w:rsid w:val="000D39DD"/>
    <w:rsid w:val="00121B2B"/>
    <w:rsid w:val="00124120"/>
    <w:rsid w:val="00131149"/>
    <w:rsid w:val="00142421"/>
    <w:rsid w:val="00182885"/>
    <w:rsid w:val="001A2323"/>
    <w:rsid w:val="001C3A0E"/>
    <w:rsid w:val="001E6602"/>
    <w:rsid w:val="002051FC"/>
    <w:rsid w:val="002068C1"/>
    <w:rsid w:val="00207ABE"/>
    <w:rsid w:val="002177BA"/>
    <w:rsid w:val="002A0A00"/>
    <w:rsid w:val="002A408A"/>
    <w:rsid w:val="002D48F0"/>
    <w:rsid w:val="002D7146"/>
    <w:rsid w:val="002E2B3F"/>
    <w:rsid w:val="002E4E15"/>
    <w:rsid w:val="002E4F9F"/>
    <w:rsid w:val="00326AD9"/>
    <w:rsid w:val="0032726C"/>
    <w:rsid w:val="003379EB"/>
    <w:rsid w:val="00345EE1"/>
    <w:rsid w:val="00356019"/>
    <w:rsid w:val="00386C70"/>
    <w:rsid w:val="003A21FC"/>
    <w:rsid w:val="003A7887"/>
    <w:rsid w:val="003A7C18"/>
    <w:rsid w:val="003B153A"/>
    <w:rsid w:val="003C4EF9"/>
    <w:rsid w:val="003D6F10"/>
    <w:rsid w:val="003E13EF"/>
    <w:rsid w:val="003F3D66"/>
    <w:rsid w:val="00431945"/>
    <w:rsid w:val="00436D89"/>
    <w:rsid w:val="0044481C"/>
    <w:rsid w:val="0047278E"/>
    <w:rsid w:val="00475018"/>
    <w:rsid w:val="004753A0"/>
    <w:rsid w:val="00475948"/>
    <w:rsid w:val="004944D7"/>
    <w:rsid w:val="004D43AE"/>
    <w:rsid w:val="004F29E3"/>
    <w:rsid w:val="005054FD"/>
    <w:rsid w:val="00527AA4"/>
    <w:rsid w:val="005430E5"/>
    <w:rsid w:val="005440CF"/>
    <w:rsid w:val="00551291"/>
    <w:rsid w:val="00554B43"/>
    <w:rsid w:val="00563DB6"/>
    <w:rsid w:val="00564483"/>
    <w:rsid w:val="005743C5"/>
    <w:rsid w:val="00586073"/>
    <w:rsid w:val="005919C2"/>
    <w:rsid w:val="005A4424"/>
    <w:rsid w:val="005F502B"/>
    <w:rsid w:val="0060284D"/>
    <w:rsid w:val="00604038"/>
    <w:rsid w:val="00606D2B"/>
    <w:rsid w:val="00650D7F"/>
    <w:rsid w:val="006633A6"/>
    <w:rsid w:val="006853B0"/>
    <w:rsid w:val="006A6840"/>
    <w:rsid w:val="006D58D0"/>
    <w:rsid w:val="006D705C"/>
    <w:rsid w:val="007220FE"/>
    <w:rsid w:val="00726691"/>
    <w:rsid w:val="00731498"/>
    <w:rsid w:val="007359FB"/>
    <w:rsid w:val="00756853"/>
    <w:rsid w:val="0076101A"/>
    <w:rsid w:val="007723A6"/>
    <w:rsid w:val="00772D1F"/>
    <w:rsid w:val="00784B87"/>
    <w:rsid w:val="00796913"/>
    <w:rsid w:val="007B6608"/>
    <w:rsid w:val="007D34B7"/>
    <w:rsid w:val="007E7C67"/>
    <w:rsid w:val="007F01B8"/>
    <w:rsid w:val="008323ED"/>
    <w:rsid w:val="0083613F"/>
    <w:rsid w:val="0083737B"/>
    <w:rsid w:val="008610AC"/>
    <w:rsid w:val="008872EE"/>
    <w:rsid w:val="008B00E1"/>
    <w:rsid w:val="008C0604"/>
    <w:rsid w:val="008D3097"/>
    <w:rsid w:val="008F585C"/>
    <w:rsid w:val="00901B67"/>
    <w:rsid w:val="00930662"/>
    <w:rsid w:val="009605AB"/>
    <w:rsid w:val="00997884"/>
    <w:rsid w:val="009B4BD4"/>
    <w:rsid w:val="009E39FE"/>
    <w:rsid w:val="00A02D63"/>
    <w:rsid w:val="00A10C4E"/>
    <w:rsid w:val="00A314A5"/>
    <w:rsid w:val="00A74B86"/>
    <w:rsid w:val="00A91976"/>
    <w:rsid w:val="00A91EE0"/>
    <w:rsid w:val="00AF4F4D"/>
    <w:rsid w:val="00B01F34"/>
    <w:rsid w:val="00B032E5"/>
    <w:rsid w:val="00B04D99"/>
    <w:rsid w:val="00B31452"/>
    <w:rsid w:val="00B421E9"/>
    <w:rsid w:val="00B54374"/>
    <w:rsid w:val="00B546BC"/>
    <w:rsid w:val="00B81C51"/>
    <w:rsid w:val="00B96725"/>
    <w:rsid w:val="00B9672B"/>
    <w:rsid w:val="00B97777"/>
    <w:rsid w:val="00BA7EA6"/>
    <w:rsid w:val="00BF5516"/>
    <w:rsid w:val="00C2548A"/>
    <w:rsid w:val="00C26708"/>
    <w:rsid w:val="00C32758"/>
    <w:rsid w:val="00C52B21"/>
    <w:rsid w:val="00C627D1"/>
    <w:rsid w:val="00C7681D"/>
    <w:rsid w:val="00C86A04"/>
    <w:rsid w:val="00C910A9"/>
    <w:rsid w:val="00CA729C"/>
    <w:rsid w:val="00CB25B2"/>
    <w:rsid w:val="00D11623"/>
    <w:rsid w:val="00D151B4"/>
    <w:rsid w:val="00D55496"/>
    <w:rsid w:val="00D65F53"/>
    <w:rsid w:val="00D72567"/>
    <w:rsid w:val="00D85836"/>
    <w:rsid w:val="00D90E1F"/>
    <w:rsid w:val="00DA4CBE"/>
    <w:rsid w:val="00DC4995"/>
    <w:rsid w:val="00DC58C8"/>
    <w:rsid w:val="00DD5C25"/>
    <w:rsid w:val="00E103D6"/>
    <w:rsid w:val="00E330A4"/>
    <w:rsid w:val="00E73221"/>
    <w:rsid w:val="00E9563C"/>
    <w:rsid w:val="00EB7DAC"/>
    <w:rsid w:val="00EC7864"/>
    <w:rsid w:val="00EF0DEC"/>
    <w:rsid w:val="00F26836"/>
    <w:rsid w:val="00F328E3"/>
    <w:rsid w:val="00F47F9D"/>
    <w:rsid w:val="00F67718"/>
    <w:rsid w:val="00F76DA4"/>
    <w:rsid w:val="00F8093E"/>
    <w:rsid w:val="00F84739"/>
    <w:rsid w:val="00F96A05"/>
    <w:rsid w:val="00F9711A"/>
    <w:rsid w:val="00FD370D"/>
    <w:rsid w:val="00FF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1BE44"/>
  <w15:chartTrackingRefBased/>
  <w15:docId w15:val="{031E53E4-A771-43A4-9120-F3FD5B5A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3AE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D43A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551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29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51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291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F4F4D"/>
    <w:rPr>
      <w:color w:val="0000FF"/>
      <w:u w:val="single"/>
    </w:rPr>
  </w:style>
  <w:style w:type="paragraph" w:customStyle="1" w:styleId="aff">
    <w:name w:val="aff"/>
    <w:basedOn w:val="Normal"/>
    <w:rsid w:val="00B54374"/>
    <w:pPr>
      <w:spacing w:after="240" w:line="480" w:lineRule="atLeast"/>
    </w:pPr>
    <w:rPr>
      <w:i/>
      <w:szCs w:val="20"/>
      <w:lang w:val="en-GB"/>
    </w:rPr>
  </w:style>
  <w:style w:type="table" w:styleId="TableGrid">
    <w:name w:val="Table Grid"/>
    <w:basedOn w:val="TableNormal"/>
    <w:uiPriority w:val="39"/>
    <w:rsid w:val="00DA4CB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39FE"/>
    <w:pPr>
      <w:ind w:left="720"/>
      <w:contextualSpacing/>
    </w:pPr>
  </w:style>
  <w:style w:type="paragraph" w:customStyle="1" w:styleId="p">
    <w:name w:val="p"/>
    <w:rsid w:val="00B97777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3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A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A0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A0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A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A0E"/>
    <w:rPr>
      <w:rFonts w:ascii="Segoe UI" w:eastAsiaTheme="minorHAnsi" w:hAnsi="Segoe UI" w:cs="Segoe UI"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9711A"/>
    <w:pPr>
      <w:spacing w:line="240" w:lineRule="auto"/>
    </w:pPr>
    <w:rPr>
      <w:rFonts w:eastAsiaTheme="minorEastAsia"/>
      <w:i/>
      <w:iCs/>
      <w:color w:val="44546A" w:themeColor="text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. Khadr</dc:creator>
  <cp:keywords/>
  <dc:description/>
  <cp:lastModifiedBy>Manale Harfouche</cp:lastModifiedBy>
  <cp:revision>3</cp:revision>
  <cp:lastPrinted>2019-03-21T08:45:00Z</cp:lastPrinted>
  <dcterms:created xsi:type="dcterms:W3CDTF">2019-04-07T05:54:00Z</dcterms:created>
  <dcterms:modified xsi:type="dcterms:W3CDTF">2019-04-07T06:07:00Z</dcterms:modified>
</cp:coreProperties>
</file>